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6F3C35" w:rsidR="00FB3483" w:rsidRPr="00930A31" w:rsidRDefault="00C128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3456">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65B0CC" w:rsidR="00FB3483" w:rsidRPr="00930A31" w:rsidRDefault="0091345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39D04B" w:rsidR="00FB3483" w:rsidRPr="00930A31" w:rsidRDefault="0091345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F8C1C2" w:rsidR="00FB3483" w:rsidRPr="00930A31" w:rsidRDefault="0091345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4D5CE3" w:rsidR="00FB3483" w:rsidRPr="00930A31" w:rsidRDefault="00405D8E" w:rsidP="005979B8">
            <w:pPr>
              <w:pStyle w:val="Default"/>
              <w:spacing w:before="40" w:after="40"/>
              <w:rPr>
                <w:rFonts w:ascii="Arial" w:hAnsi="Arial" w:cs="Arial"/>
                <w:color w:val="auto"/>
                <w:sz w:val="18"/>
                <w:szCs w:val="18"/>
              </w:rPr>
            </w:pPr>
            <w:r>
              <w:rPr>
                <w:rFonts w:ascii="Arial" w:hAnsi="Arial" w:cs="Arial"/>
                <w:color w:val="auto"/>
                <w:sz w:val="18"/>
                <w:szCs w:val="18"/>
              </w:rPr>
              <w:t>4 &am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0B0524" w:rsidR="00FB3483" w:rsidRPr="00930A31" w:rsidRDefault="00405D8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3C455B" w:rsidR="00FB3483" w:rsidRPr="00930A31" w:rsidRDefault="00405D8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C8F9CB" w:rsidR="00FB3483" w:rsidRPr="00930A31" w:rsidRDefault="00405D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30C114" w:rsidR="00FB3483"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57AD4D" w:rsidR="00930A31"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A01A20" w:rsidR="00930A31"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16E51D" w:rsidR="00FB3483"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6058D0" w:rsidR="00FB3483"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3BF4C8" w:rsidR="00930A31"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2A98F6" w:rsidR="00930A31"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C939B8" w:rsidR="00930A31"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B8117F" w:rsidR="00930A31"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84242E" w:rsidR="00930A31"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6CD9E4" w:rsidR="00930A31"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EFF039" w:rsidR="006E5FE2"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DF7FDE" w:rsidR="006E5FE2" w:rsidRPr="00930A31" w:rsidRDefault="00A6719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3D457EC5" w:rsidR="00FB3483" w:rsidRPr="00930A31" w:rsidRDefault="00A67195">
            <w:pPr>
              <w:pStyle w:val="Default"/>
              <w:jc w:val="center"/>
              <w:rPr>
                <w:rFonts w:ascii="Arial" w:hAnsi="Arial" w:cs="Arial"/>
                <w:color w:val="auto"/>
                <w:sz w:val="18"/>
                <w:szCs w:val="18"/>
              </w:rPr>
            </w:pPr>
            <w:r>
              <w:rPr>
                <w:rFonts w:ascii="Arial" w:hAnsi="Arial" w:cs="Arial"/>
                <w:color w:val="auto"/>
                <w:sz w:val="18"/>
                <w:szCs w:val="18"/>
              </w:rPr>
              <w:t>7</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D7D3B5" w:rsidR="00930A31"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E1B3BF" w:rsidR="00930A31"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B96328" w:rsidR="00FB3483"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1DB4EC" w:rsidR="00FB3483"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B0DB01" w:rsidR="00FB3483"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B07889" w:rsidR="00930A31"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0D0A3E" w:rsidR="00930A31"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4ECAA3" w:rsidR="00930A31"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C08815" w:rsidR="00930A31"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3188AA" w:rsidR="00FB3483" w:rsidRPr="00930A31" w:rsidRDefault="00EB78DC"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549F20" w:rsidR="00077B44" w:rsidRPr="00930A31" w:rsidRDefault="00EB78DC" w:rsidP="00077B44">
            <w:pPr>
              <w:pStyle w:val="Default"/>
              <w:spacing w:before="40" w:after="40"/>
              <w:rPr>
                <w:rFonts w:ascii="Arial" w:hAnsi="Arial" w:cs="Arial"/>
                <w:color w:val="auto"/>
                <w:sz w:val="18"/>
                <w:szCs w:val="18"/>
              </w:rPr>
            </w:pPr>
            <w:r>
              <w:rPr>
                <w:rFonts w:ascii="Arial" w:hAnsi="Arial" w:cs="Arial"/>
                <w:color w:val="auto"/>
                <w:sz w:val="18"/>
                <w:szCs w:val="18"/>
              </w:rPr>
              <w:t>8-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19A2BE" w:rsidR="00930A31" w:rsidRPr="00930A31" w:rsidRDefault="00EB78DC"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7C3865" w:rsidR="00930A31" w:rsidRPr="00930A31" w:rsidRDefault="00EB78D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074B70" w:rsidR="00930A31" w:rsidRPr="00930A31" w:rsidRDefault="00EB78D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D300AA" w:rsidR="00930A31" w:rsidRPr="00930A31" w:rsidRDefault="00EB78DC"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9B0E15" w:rsidR="00930A31" w:rsidRPr="00930A31" w:rsidRDefault="0050345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780462" w:rsidR="00930A31" w:rsidRPr="00930A31" w:rsidRDefault="0050345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4D0BC1" w:rsidR="00930A31" w:rsidRPr="00930A31" w:rsidRDefault="0050345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192B1C" w:rsidR="00077B44" w:rsidRPr="00930A31" w:rsidRDefault="0050345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B6E43A" w:rsidR="00077B44" w:rsidRPr="00930A31" w:rsidRDefault="0050345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6447C5" w:rsidR="00077B44" w:rsidRPr="00930A31" w:rsidRDefault="0050345D" w:rsidP="00077B44">
            <w:pPr>
              <w:pStyle w:val="Default"/>
              <w:spacing w:before="40" w:after="40"/>
              <w:rPr>
                <w:rFonts w:ascii="Arial" w:hAnsi="Arial" w:cs="Arial"/>
                <w:color w:val="auto"/>
                <w:sz w:val="18"/>
                <w:szCs w:val="18"/>
              </w:rPr>
            </w:pPr>
            <w:r>
              <w:rPr>
                <w:rFonts w:ascii="Arial" w:hAnsi="Arial" w:cs="Arial"/>
                <w:color w:val="auto"/>
                <w:sz w:val="18"/>
                <w:szCs w:val="18"/>
              </w:rPr>
              <w:t>14</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172BB1" w14:textId="77777777" w:rsidR="00AC5795" w:rsidRDefault="00AC5795">
      <w:r>
        <w:separator/>
      </w:r>
    </w:p>
  </w:endnote>
  <w:endnote w:type="continuationSeparator" w:id="0">
    <w:p w14:paraId="2ED1F6C7" w14:textId="77777777" w:rsidR="00AC5795" w:rsidRDefault="00AC5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9C039A" w14:textId="77777777" w:rsidR="00AC5795" w:rsidRDefault="00AC5795">
      <w:r>
        <w:separator/>
      </w:r>
    </w:p>
  </w:footnote>
  <w:footnote w:type="continuationSeparator" w:id="0">
    <w:p w14:paraId="4D5818FF" w14:textId="77777777" w:rsidR="00AC5795" w:rsidRDefault="00AC579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AC5795"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05D8E"/>
    <w:rsid w:val="00443C1D"/>
    <w:rsid w:val="00461576"/>
    <w:rsid w:val="004C1685"/>
    <w:rsid w:val="0050345D"/>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13456"/>
    <w:rsid w:val="00930A31"/>
    <w:rsid w:val="00947707"/>
    <w:rsid w:val="009827E5"/>
    <w:rsid w:val="00A215D2"/>
    <w:rsid w:val="00A67195"/>
    <w:rsid w:val="00A86593"/>
    <w:rsid w:val="00AA7598"/>
    <w:rsid w:val="00AB79CE"/>
    <w:rsid w:val="00AC5795"/>
    <w:rsid w:val="00AE4BBD"/>
    <w:rsid w:val="00B51910"/>
    <w:rsid w:val="00B730D1"/>
    <w:rsid w:val="00C128E4"/>
    <w:rsid w:val="00C22710"/>
    <w:rsid w:val="00C92303"/>
    <w:rsid w:val="00D95D84"/>
    <w:rsid w:val="00DC4F19"/>
    <w:rsid w:val="00E324A8"/>
    <w:rsid w:val="00E66E3A"/>
    <w:rsid w:val="00EB610E"/>
    <w:rsid w:val="00EB78D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70</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aezeh Ghalichi</cp:lastModifiedBy>
  <cp:revision>33</cp:revision>
  <cp:lastPrinted>2020-11-24T03:02:00Z</cp:lastPrinted>
  <dcterms:created xsi:type="dcterms:W3CDTF">2020-11-24T03:02:00Z</dcterms:created>
  <dcterms:modified xsi:type="dcterms:W3CDTF">2025-05-04T18:32:00Z</dcterms:modified>
</cp:coreProperties>
</file>